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871" w:tblpY="3241"/>
        <w:tblW w:w="819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5"/>
        <w:gridCol w:w="1365"/>
        <w:gridCol w:w="1365"/>
        <w:gridCol w:w="1365"/>
        <w:gridCol w:w="1365"/>
        <w:gridCol w:w="1366"/>
      </w:tblGrid>
      <w:tr w:rsidR="00E07304" w:rsidRPr="00E718EC" w14:paraId="20414475" w14:textId="77777777" w:rsidTr="00E07304">
        <w:trPr>
          <w:trHeight w:val="239"/>
        </w:trPr>
        <w:tc>
          <w:tcPr>
            <w:tcW w:w="8191" w:type="dxa"/>
            <w:gridSpan w:val="6"/>
            <w:vAlign w:val="center"/>
            <w:hideMark/>
          </w:tcPr>
          <w:p w14:paraId="437951BB" w14:textId="77777777" w:rsidR="00E07304" w:rsidRPr="00E718EC" w:rsidRDefault="00E07304" w:rsidP="00E07304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E718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Statistics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 xml:space="preserve"> gene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expression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analysis</w:t>
            </w:r>
            <w:proofErr w:type="spellEnd"/>
          </w:p>
        </w:tc>
      </w:tr>
      <w:tr w:rsidR="00E07304" w:rsidRPr="005F7CB9" w14:paraId="27B4C76F" w14:textId="77777777" w:rsidTr="00E07304">
        <w:trPr>
          <w:trHeight w:val="239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2EC07F6" w14:textId="77777777" w:rsidR="00E07304" w:rsidRPr="005F7CB9" w:rsidRDefault="00522D71" w:rsidP="00E07304">
            <w:pPr>
              <w:spacing w:after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</w:pPr>
            <w:r w:rsidRPr="00E718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Delta </w:t>
            </w:r>
            <w:proofErr w:type="spellStart"/>
            <w:r w:rsidRPr="00E718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t</w:t>
            </w:r>
            <w:proofErr w:type="spellEnd"/>
            <w:r w:rsidR="00E07304" w:rsidRPr="005F7CB9"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3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3FA1879" w14:textId="77777777" w:rsidR="00E07304" w:rsidRPr="005F7CB9" w:rsidRDefault="00E07304" w:rsidP="00E07304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ES"/>
              </w:rPr>
            </w:pPr>
            <w:r w:rsidRPr="005F7CB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  <w:hideMark/>
          </w:tcPr>
          <w:p w14:paraId="1C89A4F7" w14:textId="77777777" w:rsidR="00E07304" w:rsidRPr="005F7CB9" w:rsidRDefault="00E07304" w:rsidP="00E07304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ES"/>
              </w:rPr>
            </w:pPr>
            <w:r w:rsidRPr="005F7CB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ES"/>
              </w:rPr>
              <w:t>Mean</w:t>
            </w:r>
          </w:p>
        </w:tc>
        <w:tc>
          <w:tcPr>
            <w:tcW w:w="13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bottom"/>
            <w:hideMark/>
          </w:tcPr>
          <w:p w14:paraId="678A5B63" w14:textId="77777777" w:rsidR="00E07304" w:rsidRPr="005F7CB9" w:rsidRDefault="00E07304" w:rsidP="00E07304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ES"/>
              </w:rPr>
            </w:pPr>
            <w:r w:rsidRPr="005F7CB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ES"/>
              </w:rPr>
              <w:t>SD</w:t>
            </w:r>
          </w:p>
        </w:tc>
        <w:tc>
          <w:tcPr>
            <w:tcW w:w="13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41E0E5FE" w14:textId="77777777" w:rsidR="00E07304" w:rsidRPr="005F7CB9" w:rsidRDefault="00E07304" w:rsidP="00E07304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ES"/>
              </w:rPr>
            </w:pPr>
            <w:r w:rsidRPr="005F7CB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ES"/>
              </w:rPr>
              <w:t>SEM</w:t>
            </w:r>
          </w:p>
        </w:tc>
        <w:tc>
          <w:tcPr>
            <w:tcW w:w="136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BE412DE" w14:textId="77777777" w:rsidR="00E07304" w:rsidRPr="005F7CB9" w:rsidRDefault="00E07304" w:rsidP="00E07304">
            <w:pPr>
              <w:spacing w:after="0"/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</w:pPr>
            <w:r w:rsidRPr="005F7CB9"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  <w:t xml:space="preserve">p </w:t>
            </w:r>
            <w:proofErr w:type="spellStart"/>
            <w:r w:rsidRPr="005F7CB9"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  <w:t>value</w:t>
            </w:r>
            <w:proofErr w:type="spellEnd"/>
          </w:p>
        </w:tc>
      </w:tr>
      <w:tr w:rsidR="00E07304" w:rsidRPr="00E718EC" w14:paraId="3AD6DC1B" w14:textId="77777777" w:rsidTr="00E07304">
        <w:trPr>
          <w:trHeight w:val="228"/>
        </w:trPr>
        <w:tc>
          <w:tcPr>
            <w:tcW w:w="1365" w:type="dxa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hideMark/>
          </w:tcPr>
          <w:p w14:paraId="5D53BFAB" w14:textId="77777777" w:rsidR="00E07304" w:rsidRPr="00E718EC" w:rsidRDefault="00E07304" w:rsidP="00522D71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22D7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  <w:t>Akt</w:t>
            </w:r>
            <w:proofErr w:type="spellEnd"/>
            <w:r w:rsidRPr="00E718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8" w:space="0" w:color="000000"/>
            </w:tcBorders>
            <w:hideMark/>
          </w:tcPr>
          <w:p w14:paraId="70ECF4DC" w14:textId="77777777" w:rsidR="00E07304" w:rsidRPr="00E718EC" w:rsidRDefault="00E07304" w:rsidP="00E0730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718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G1</w:t>
            </w:r>
          </w:p>
        </w:tc>
        <w:tc>
          <w:tcPr>
            <w:tcW w:w="136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hideMark/>
          </w:tcPr>
          <w:p w14:paraId="4D7A91C9" w14:textId="77777777" w:rsidR="00E07304" w:rsidRPr="00E718EC" w:rsidRDefault="00E07304" w:rsidP="00E0730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718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,20280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72379B37" w14:textId="77777777" w:rsidR="00E07304" w:rsidRPr="00E718EC" w:rsidRDefault="00E07304" w:rsidP="00E0730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718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,4793709</w:t>
            </w:r>
          </w:p>
        </w:tc>
        <w:tc>
          <w:tcPr>
            <w:tcW w:w="1365" w:type="dxa"/>
            <w:noWrap/>
            <w:hideMark/>
          </w:tcPr>
          <w:p w14:paraId="5A4A8CF5" w14:textId="77777777" w:rsidR="00E07304" w:rsidRPr="00E718EC" w:rsidRDefault="00E07304" w:rsidP="00E0730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718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,7396855</w:t>
            </w:r>
          </w:p>
        </w:tc>
        <w:tc>
          <w:tcPr>
            <w:tcW w:w="13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0E7622" w14:textId="77777777" w:rsidR="00E07304" w:rsidRPr="00E718EC" w:rsidRDefault="00E07304" w:rsidP="00E07304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E718E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,11</w:t>
            </w:r>
          </w:p>
        </w:tc>
      </w:tr>
      <w:tr w:rsidR="00E07304" w:rsidRPr="00E718EC" w14:paraId="7E372760" w14:textId="77777777" w:rsidTr="00E07304">
        <w:trPr>
          <w:trHeight w:val="239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5FC6C50F" w14:textId="77777777" w:rsidR="00E07304" w:rsidRPr="00E718EC" w:rsidRDefault="00E07304" w:rsidP="00E073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hideMark/>
          </w:tcPr>
          <w:p w14:paraId="6782B4B4" w14:textId="77777777" w:rsidR="00E07304" w:rsidRPr="00E718EC" w:rsidRDefault="00E07304" w:rsidP="00E0730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718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G3</w:t>
            </w:r>
          </w:p>
        </w:tc>
        <w:tc>
          <w:tcPr>
            <w:tcW w:w="13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C5B3895" w14:textId="77777777" w:rsidR="00E07304" w:rsidRPr="00E718EC" w:rsidRDefault="00E07304" w:rsidP="00E0730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718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0,123167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29661C6" w14:textId="77777777" w:rsidR="00E07304" w:rsidRPr="00E718EC" w:rsidRDefault="00E07304" w:rsidP="00E0730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718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,6552379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hideMark/>
          </w:tcPr>
          <w:p w14:paraId="0E31EB3C" w14:textId="77777777" w:rsidR="00E07304" w:rsidRPr="00E718EC" w:rsidRDefault="00E07304" w:rsidP="00E0730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718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,955652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A0B7B" w14:textId="77777777" w:rsidR="00E07304" w:rsidRPr="00E718EC" w:rsidRDefault="00E07304" w:rsidP="00E0730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</w:tr>
      <w:tr w:rsidR="00E07304" w:rsidRPr="00E718EC" w14:paraId="7BB2A008" w14:textId="77777777" w:rsidTr="00E07304">
        <w:trPr>
          <w:trHeight w:val="228"/>
        </w:trPr>
        <w:tc>
          <w:tcPr>
            <w:tcW w:w="1365" w:type="dxa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hideMark/>
          </w:tcPr>
          <w:p w14:paraId="24EE88D6" w14:textId="77777777" w:rsidR="00E07304" w:rsidRPr="00E718EC" w:rsidRDefault="00522D71" w:rsidP="00E0730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  <w:t>FOXO3</w:t>
            </w:r>
          </w:p>
        </w:tc>
        <w:tc>
          <w:tcPr>
            <w:tcW w:w="1365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hideMark/>
          </w:tcPr>
          <w:p w14:paraId="6E043010" w14:textId="77777777" w:rsidR="00E07304" w:rsidRPr="00E718EC" w:rsidRDefault="00E07304" w:rsidP="00E0730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718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G1</w:t>
            </w:r>
          </w:p>
        </w:tc>
        <w:tc>
          <w:tcPr>
            <w:tcW w:w="136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hideMark/>
          </w:tcPr>
          <w:p w14:paraId="31B4CA1A" w14:textId="77777777" w:rsidR="00E07304" w:rsidRPr="00E718EC" w:rsidRDefault="00E07304" w:rsidP="00E0730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718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,38840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7FBA1DAF" w14:textId="77777777" w:rsidR="00E07304" w:rsidRPr="00E718EC" w:rsidRDefault="00E07304" w:rsidP="00E0730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718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,8153895</w:t>
            </w:r>
          </w:p>
        </w:tc>
        <w:tc>
          <w:tcPr>
            <w:tcW w:w="1365" w:type="dxa"/>
            <w:noWrap/>
            <w:hideMark/>
          </w:tcPr>
          <w:p w14:paraId="2211C567" w14:textId="77777777" w:rsidR="00E07304" w:rsidRPr="00E718EC" w:rsidRDefault="00E07304" w:rsidP="00E0730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718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,4076947</w:t>
            </w:r>
          </w:p>
        </w:tc>
        <w:tc>
          <w:tcPr>
            <w:tcW w:w="13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CEB997" w14:textId="77777777" w:rsidR="00E07304" w:rsidRPr="00E718EC" w:rsidRDefault="00E07304" w:rsidP="00E07304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E718E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,07</w:t>
            </w:r>
          </w:p>
        </w:tc>
      </w:tr>
      <w:tr w:rsidR="00E07304" w:rsidRPr="00E718EC" w14:paraId="7F6A9AFB" w14:textId="77777777" w:rsidTr="00E07304">
        <w:trPr>
          <w:trHeight w:val="239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0EB24C5E" w14:textId="77777777" w:rsidR="00E07304" w:rsidRPr="00E718EC" w:rsidRDefault="00E07304" w:rsidP="00E073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hideMark/>
          </w:tcPr>
          <w:p w14:paraId="6928768E" w14:textId="77777777" w:rsidR="00E07304" w:rsidRPr="00E718EC" w:rsidRDefault="00E07304" w:rsidP="00E0730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718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G3</w:t>
            </w:r>
          </w:p>
        </w:tc>
        <w:tc>
          <w:tcPr>
            <w:tcW w:w="13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0591F92" w14:textId="77777777" w:rsidR="00E07304" w:rsidRPr="00E718EC" w:rsidRDefault="00E07304" w:rsidP="00E0730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718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9,346967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61CF2CB" w14:textId="77777777" w:rsidR="00E07304" w:rsidRPr="00E718EC" w:rsidRDefault="00E07304" w:rsidP="00E0730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718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,095033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hideMark/>
          </w:tcPr>
          <w:p w14:paraId="1F9B058D" w14:textId="77777777" w:rsidR="00E07304" w:rsidRPr="00E718EC" w:rsidRDefault="00E07304" w:rsidP="00E0730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718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,209568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0C7B8" w14:textId="77777777" w:rsidR="00E07304" w:rsidRPr="00E718EC" w:rsidRDefault="00E07304" w:rsidP="00E0730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</w:tr>
      <w:tr w:rsidR="00E07304" w:rsidRPr="00E718EC" w14:paraId="16D2CD1F" w14:textId="77777777" w:rsidTr="00E07304">
        <w:trPr>
          <w:trHeight w:val="228"/>
        </w:trPr>
        <w:tc>
          <w:tcPr>
            <w:tcW w:w="1365" w:type="dxa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hideMark/>
          </w:tcPr>
          <w:p w14:paraId="37C897C7" w14:textId="77777777" w:rsidR="00E07304" w:rsidRPr="00E718EC" w:rsidRDefault="00E07304" w:rsidP="00E0730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22D7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  <w:t>PI3K</w:t>
            </w:r>
            <w:r w:rsidR="00522D7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1365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hideMark/>
          </w:tcPr>
          <w:p w14:paraId="25738C3B" w14:textId="77777777" w:rsidR="00E07304" w:rsidRPr="00E718EC" w:rsidRDefault="00E07304" w:rsidP="00E0730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718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G1</w:t>
            </w:r>
          </w:p>
        </w:tc>
        <w:tc>
          <w:tcPr>
            <w:tcW w:w="136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hideMark/>
          </w:tcPr>
          <w:p w14:paraId="5CD76C3A" w14:textId="77777777" w:rsidR="00E07304" w:rsidRPr="00E718EC" w:rsidRDefault="00E07304" w:rsidP="00E0730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718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8,75352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4F5FE122" w14:textId="77777777" w:rsidR="00E07304" w:rsidRPr="00E718EC" w:rsidRDefault="00E07304" w:rsidP="00E0730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718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,5564583</w:t>
            </w:r>
          </w:p>
        </w:tc>
        <w:tc>
          <w:tcPr>
            <w:tcW w:w="1365" w:type="dxa"/>
            <w:noWrap/>
            <w:hideMark/>
          </w:tcPr>
          <w:p w14:paraId="2C4CBD0E" w14:textId="77777777" w:rsidR="00E07304" w:rsidRPr="00E718EC" w:rsidRDefault="00E07304" w:rsidP="00E0730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718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,2782291</w:t>
            </w:r>
          </w:p>
        </w:tc>
        <w:tc>
          <w:tcPr>
            <w:tcW w:w="13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FD848D" w14:textId="77777777" w:rsidR="00E07304" w:rsidRPr="00E718EC" w:rsidRDefault="00E07304" w:rsidP="00E07304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E718E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,069</w:t>
            </w:r>
          </w:p>
        </w:tc>
      </w:tr>
      <w:tr w:rsidR="00E07304" w:rsidRPr="00E718EC" w14:paraId="1646BB8E" w14:textId="77777777" w:rsidTr="00E07304">
        <w:trPr>
          <w:trHeight w:val="239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3013E512" w14:textId="77777777" w:rsidR="00E07304" w:rsidRPr="00E718EC" w:rsidRDefault="00E07304" w:rsidP="00E073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hideMark/>
          </w:tcPr>
          <w:p w14:paraId="0647AFF8" w14:textId="77777777" w:rsidR="00E07304" w:rsidRPr="00E718EC" w:rsidRDefault="00E07304" w:rsidP="00E0730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718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G3</w:t>
            </w:r>
          </w:p>
        </w:tc>
        <w:tc>
          <w:tcPr>
            <w:tcW w:w="13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7367B10" w14:textId="77777777" w:rsidR="00E07304" w:rsidRPr="00E718EC" w:rsidRDefault="00E07304" w:rsidP="00E0730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718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4,904267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01BD09B" w14:textId="77777777" w:rsidR="00E07304" w:rsidRPr="00E718EC" w:rsidRDefault="00E07304" w:rsidP="00E0730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718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,2720361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hideMark/>
          </w:tcPr>
          <w:p w14:paraId="561EA233" w14:textId="77777777" w:rsidR="00E07304" w:rsidRPr="00E718EC" w:rsidRDefault="00E07304" w:rsidP="00E0730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718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,7344104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415AD6" w14:textId="77777777" w:rsidR="00E07304" w:rsidRPr="00E718EC" w:rsidRDefault="00E07304" w:rsidP="00E0730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</w:tr>
      <w:tr w:rsidR="00E07304" w:rsidRPr="00E718EC" w14:paraId="636F072C" w14:textId="77777777" w:rsidTr="00E07304">
        <w:trPr>
          <w:trHeight w:val="239"/>
        </w:trPr>
        <w:tc>
          <w:tcPr>
            <w:tcW w:w="136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hideMark/>
          </w:tcPr>
          <w:p w14:paraId="3295FB25" w14:textId="77777777" w:rsidR="00E07304" w:rsidRPr="00E718EC" w:rsidRDefault="00E07304" w:rsidP="00E0730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22D7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  <w:t>PTEN</w:t>
            </w:r>
            <w:r w:rsidR="00522D7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1365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hideMark/>
          </w:tcPr>
          <w:p w14:paraId="3ED09C00" w14:textId="77777777" w:rsidR="00E07304" w:rsidRPr="00E718EC" w:rsidRDefault="00E07304" w:rsidP="00E0730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718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G1</w:t>
            </w:r>
          </w:p>
        </w:tc>
        <w:tc>
          <w:tcPr>
            <w:tcW w:w="136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hideMark/>
          </w:tcPr>
          <w:p w14:paraId="63FD7281" w14:textId="77777777" w:rsidR="00E07304" w:rsidRPr="00E718EC" w:rsidRDefault="00E07304" w:rsidP="00E0730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718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,94445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0D1EBC26" w14:textId="77777777" w:rsidR="00E07304" w:rsidRPr="00E718EC" w:rsidRDefault="00E07304" w:rsidP="00E0730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718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,0552263</w:t>
            </w:r>
          </w:p>
        </w:tc>
        <w:tc>
          <w:tcPr>
            <w:tcW w:w="1365" w:type="dxa"/>
            <w:noWrap/>
            <w:hideMark/>
          </w:tcPr>
          <w:p w14:paraId="6F24A5E4" w14:textId="77777777" w:rsidR="00E07304" w:rsidRPr="00E718EC" w:rsidRDefault="00E07304" w:rsidP="00E0730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718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,0276131</w:t>
            </w:r>
          </w:p>
        </w:tc>
        <w:tc>
          <w:tcPr>
            <w:tcW w:w="13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FCFC7C" w14:textId="77777777" w:rsidR="00E07304" w:rsidRPr="00E718EC" w:rsidRDefault="00E07304" w:rsidP="00E07304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E718E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,101</w:t>
            </w:r>
          </w:p>
        </w:tc>
      </w:tr>
      <w:tr w:rsidR="00E07304" w:rsidRPr="00E718EC" w14:paraId="1F1656B9" w14:textId="77777777" w:rsidTr="00E07304">
        <w:trPr>
          <w:trHeight w:val="239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35731301" w14:textId="77777777" w:rsidR="00E07304" w:rsidRPr="00E718EC" w:rsidRDefault="00E07304" w:rsidP="00E073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hideMark/>
          </w:tcPr>
          <w:p w14:paraId="1AACD60C" w14:textId="77777777" w:rsidR="00E07304" w:rsidRPr="00E718EC" w:rsidRDefault="00E07304" w:rsidP="00E0730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718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G3</w:t>
            </w:r>
          </w:p>
        </w:tc>
        <w:tc>
          <w:tcPr>
            <w:tcW w:w="1365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hideMark/>
          </w:tcPr>
          <w:p w14:paraId="739C452D" w14:textId="77777777" w:rsidR="00E07304" w:rsidRPr="00E718EC" w:rsidRDefault="00E07304" w:rsidP="00E0730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718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1,88393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noWrap/>
            <w:hideMark/>
          </w:tcPr>
          <w:p w14:paraId="4D16BFBD" w14:textId="77777777" w:rsidR="00E07304" w:rsidRPr="00E718EC" w:rsidRDefault="00E07304" w:rsidP="00E0730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718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,1456671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7CC6A12E" w14:textId="77777777" w:rsidR="00E07304" w:rsidRPr="00E718EC" w:rsidRDefault="00E07304" w:rsidP="00E0730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718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,661451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254A6" w14:textId="77777777" w:rsidR="00E07304" w:rsidRPr="00E718EC" w:rsidRDefault="00E07304" w:rsidP="00E0730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</w:tr>
      <w:tr w:rsidR="00E07304" w:rsidRPr="00E718EC" w14:paraId="6A9B005F" w14:textId="77777777" w:rsidTr="00E07304">
        <w:trPr>
          <w:trHeight w:val="228"/>
        </w:trPr>
        <w:tc>
          <w:tcPr>
            <w:tcW w:w="1365" w:type="dxa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hideMark/>
          </w:tcPr>
          <w:p w14:paraId="3709B8C5" w14:textId="77777777" w:rsidR="00E07304" w:rsidRPr="00522D71" w:rsidRDefault="00522D71" w:rsidP="00E07304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22D7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  <w:t>Akt</w:t>
            </w:r>
            <w:proofErr w:type="spellEnd"/>
            <w:r w:rsidRPr="00522D7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1365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hideMark/>
          </w:tcPr>
          <w:p w14:paraId="0B0234F0" w14:textId="77777777" w:rsidR="00E07304" w:rsidRPr="00E718EC" w:rsidRDefault="00E07304" w:rsidP="00E0730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718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G4</w:t>
            </w:r>
          </w:p>
        </w:tc>
        <w:tc>
          <w:tcPr>
            <w:tcW w:w="136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hideMark/>
          </w:tcPr>
          <w:p w14:paraId="6EB586B8" w14:textId="77777777" w:rsidR="00E07304" w:rsidRPr="00E718EC" w:rsidRDefault="00E07304" w:rsidP="00E0730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718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9,02946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44FE2F23" w14:textId="77777777" w:rsidR="00E07304" w:rsidRPr="00E718EC" w:rsidRDefault="00E07304" w:rsidP="00E0730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718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,823667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hideMark/>
          </w:tcPr>
          <w:p w14:paraId="666339F0" w14:textId="77777777" w:rsidR="00E07304" w:rsidRPr="00E718EC" w:rsidRDefault="00E07304" w:rsidP="00E0730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718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,3683555</w:t>
            </w:r>
          </w:p>
        </w:tc>
        <w:tc>
          <w:tcPr>
            <w:tcW w:w="13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B29F6E" w14:textId="77777777" w:rsidR="00E07304" w:rsidRPr="00E718EC" w:rsidRDefault="00E07304" w:rsidP="00E07304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E718E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,67</w:t>
            </w:r>
          </w:p>
        </w:tc>
      </w:tr>
      <w:tr w:rsidR="00E07304" w:rsidRPr="00E718EC" w14:paraId="0920AE2F" w14:textId="77777777" w:rsidTr="00E07304">
        <w:trPr>
          <w:trHeight w:val="239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576A2C4E" w14:textId="77777777" w:rsidR="00E07304" w:rsidRPr="00522D71" w:rsidRDefault="00E07304" w:rsidP="00E0730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hideMark/>
          </w:tcPr>
          <w:p w14:paraId="1F32867A" w14:textId="77777777" w:rsidR="00E07304" w:rsidRPr="00E718EC" w:rsidRDefault="00E07304" w:rsidP="00E0730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718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G6</w:t>
            </w:r>
          </w:p>
        </w:tc>
        <w:tc>
          <w:tcPr>
            <w:tcW w:w="13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05DBD80" w14:textId="77777777" w:rsidR="00E07304" w:rsidRPr="00E718EC" w:rsidRDefault="00E07304" w:rsidP="00E0730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718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9,72753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73BC6C4" w14:textId="77777777" w:rsidR="00E07304" w:rsidRPr="00E718EC" w:rsidRDefault="00E07304" w:rsidP="00E0730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718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,5328421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hideMark/>
          </w:tcPr>
          <w:p w14:paraId="2B45435E" w14:textId="77777777" w:rsidR="00E07304" w:rsidRPr="00E718EC" w:rsidRDefault="00E07304" w:rsidP="00E0730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718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,177614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631C9" w14:textId="77777777" w:rsidR="00E07304" w:rsidRPr="00E718EC" w:rsidRDefault="00E07304" w:rsidP="00E0730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</w:tr>
      <w:tr w:rsidR="00E07304" w:rsidRPr="00E718EC" w14:paraId="279C42A5" w14:textId="77777777" w:rsidTr="00E07304">
        <w:trPr>
          <w:trHeight w:val="228"/>
        </w:trPr>
        <w:tc>
          <w:tcPr>
            <w:tcW w:w="1365" w:type="dxa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hideMark/>
          </w:tcPr>
          <w:p w14:paraId="45C70376" w14:textId="77777777" w:rsidR="00E07304" w:rsidRPr="00522D71" w:rsidRDefault="00522D71" w:rsidP="00E07304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  <w:t>FOXO3</w:t>
            </w:r>
          </w:p>
        </w:tc>
        <w:tc>
          <w:tcPr>
            <w:tcW w:w="1365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hideMark/>
          </w:tcPr>
          <w:p w14:paraId="7EDC9D28" w14:textId="77777777" w:rsidR="00E07304" w:rsidRPr="00E718EC" w:rsidRDefault="00E07304" w:rsidP="00E0730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718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G4</w:t>
            </w:r>
          </w:p>
        </w:tc>
        <w:tc>
          <w:tcPr>
            <w:tcW w:w="136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hideMark/>
          </w:tcPr>
          <w:p w14:paraId="7085F8D2" w14:textId="77777777" w:rsidR="00E07304" w:rsidRPr="00E718EC" w:rsidRDefault="00E07304" w:rsidP="00E0730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718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8,46814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5EA782B4" w14:textId="77777777" w:rsidR="00E07304" w:rsidRPr="00E718EC" w:rsidRDefault="00E07304" w:rsidP="00E0730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718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,847984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hideMark/>
          </w:tcPr>
          <w:p w14:paraId="5B4E1B51" w14:textId="77777777" w:rsidR="00E07304" w:rsidRPr="00E718EC" w:rsidRDefault="00E07304" w:rsidP="00E0730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718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,3792303</w:t>
            </w:r>
          </w:p>
        </w:tc>
        <w:tc>
          <w:tcPr>
            <w:tcW w:w="13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7AC9CA" w14:textId="77777777" w:rsidR="00E07304" w:rsidRPr="00E718EC" w:rsidRDefault="00E07304" w:rsidP="00E07304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E718E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,43</w:t>
            </w:r>
          </w:p>
        </w:tc>
      </w:tr>
      <w:tr w:rsidR="00E07304" w:rsidRPr="00E718EC" w14:paraId="1148FBDD" w14:textId="77777777" w:rsidTr="00E07304">
        <w:trPr>
          <w:trHeight w:val="239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30B57BE0" w14:textId="77777777" w:rsidR="00E07304" w:rsidRPr="00522D71" w:rsidRDefault="00E07304" w:rsidP="00E0730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hideMark/>
          </w:tcPr>
          <w:p w14:paraId="3D5E023D" w14:textId="77777777" w:rsidR="00E07304" w:rsidRPr="00E718EC" w:rsidRDefault="00E07304" w:rsidP="00E0730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718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G6</w:t>
            </w:r>
          </w:p>
        </w:tc>
        <w:tc>
          <w:tcPr>
            <w:tcW w:w="13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A88AB09" w14:textId="77777777" w:rsidR="00E07304" w:rsidRPr="00E718EC" w:rsidRDefault="00E07304" w:rsidP="00E0730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718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9,39160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816600C" w14:textId="77777777" w:rsidR="00E07304" w:rsidRPr="00E718EC" w:rsidRDefault="00E07304" w:rsidP="00E0730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718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,244215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hideMark/>
          </w:tcPr>
          <w:p w14:paraId="1D6F75CB" w14:textId="77777777" w:rsidR="00E07304" w:rsidRPr="00E718EC" w:rsidRDefault="00E07304" w:rsidP="00E0730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718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,081405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06A085" w14:textId="77777777" w:rsidR="00E07304" w:rsidRPr="00E718EC" w:rsidRDefault="00E07304" w:rsidP="00E0730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</w:tr>
      <w:tr w:rsidR="00E07304" w:rsidRPr="00E718EC" w14:paraId="5DAA3776" w14:textId="77777777" w:rsidTr="00E07304">
        <w:trPr>
          <w:trHeight w:val="228"/>
        </w:trPr>
        <w:tc>
          <w:tcPr>
            <w:tcW w:w="1365" w:type="dxa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hideMark/>
          </w:tcPr>
          <w:p w14:paraId="37F31631" w14:textId="77777777" w:rsidR="00E07304" w:rsidRPr="00522D71" w:rsidRDefault="00522D71" w:rsidP="00E07304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  <w:t>PI3K</w:t>
            </w:r>
          </w:p>
        </w:tc>
        <w:tc>
          <w:tcPr>
            <w:tcW w:w="1365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hideMark/>
          </w:tcPr>
          <w:p w14:paraId="03A72587" w14:textId="77777777" w:rsidR="00E07304" w:rsidRPr="00E718EC" w:rsidRDefault="00E07304" w:rsidP="00E0730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718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G4</w:t>
            </w:r>
          </w:p>
        </w:tc>
        <w:tc>
          <w:tcPr>
            <w:tcW w:w="136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hideMark/>
          </w:tcPr>
          <w:p w14:paraId="3E5769B6" w14:textId="77777777" w:rsidR="00E07304" w:rsidRPr="00E718EC" w:rsidRDefault="00E07304" w:rsidP="00E0730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718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3,39418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3A7F3167" w14:textId="77777777" w:rsidR="00E07304" w:rsidRPr="00E718EC" w:rsidRDefault="00E07304" w:rsidP="00E0730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718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,130998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hideMark/>
          </w:tcPr>
          <w:p w14:paraId="3C96FE6E" w14:textId="77777777" w:rsidR="00E07304" w:rsidRPr="00E718EC" w:rsidRDefault="00E07304" w:rsidP="00E0730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718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,5057978</w:t>
            </w:r>
          </w:p>
        </w:tc>
        <w:tc>
          <w:tcPr>
            <w:tcW w:w="13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AB9CC7" w14:textId="77777777" w:rsidR="00E07304" w:rsidRPr="00E718EC" w:rsidRDefault="00E07304" w:rsidP="00E07304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E718E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,332</w:t>
            </w:r>
          </w:p>
        </w:tc>
      </w:tr>
      <w:tr w:rsidR="00E07304" w:rsidRPr="00E718EC" w14:paraId="466963B9" w14:textId="77777777" w:rsidTr="00E07304">
        <w:trPr>
          <w:trHeight w:val="239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661E9A68" w14:textId="77777777" w:rsidR="00E07304" w:rsidRPr="00522D71" w:rsidRDefault="00E07304" w:rsidP="00E0730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hideMark/>
          </w:tcPr>
          <w:p w14:paraId="3F16813E" w14:textId="77777777" w:rsidR="00E07304" w:rsidRPr="00E718EC" w:rsidRDefault="00E07304" w:rsidP="00E0730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718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G6</w:t>
            </w:r>
          </w:p>
        </w:tc>
        <w:tc>
          <w:tcPr>
            <w:tcW w:w="13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D68EBDB" w14:textId="77777777" w:rsidR="00E07304" w:rsidRPr="00E718EC" w:rsidRDefault="00E07304" w:rsidP="00E0730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718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1,53750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D2D2393" w14:textId="77777777" w:rsidR="00E07304" w:rsidRPr="00E718EC" w:rsidRDefault="00E07304" w:rsidP="00E0730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718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,2286828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hideMark/>
          </w:tcPr>
          <w:p w14:paraId="67BA9145" w14:textId="77777777" w:rsidR="00E07304" w:rsidRPr="00E718EC" w:rsidRDefault="00E07304" w:rsidP="00E0730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718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,742894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40038" w14:textId="77777777" w:rsidR="00E07304" w:rsidRPr="00E718EC" w:rsidRDefault="00E07304" w:rsidP="00E0730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</w:tr>
      <w:tr w:rsidR="00E07304" w:rsidRPr="00E718EC" w14:paraId="223C82F1" w14:textId="77777777" w:rsidTr="00E07304">
        <w:trPr>
          <w:trHeight w:val="239"/>
        </w:trPr>
        <w:tc>
          <w:tcPr>
            <w:tcW w:w="136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hideMark/>
          </w:tcPr>
          <w:p w14:paraId="542381F4" w14:textId="77777777" w:rsidR="00E07304" w:rsidRPr="00522D71" w:rsidRDefault="00522D71" w:rsidP="00E07304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  <w:t xml:space="preserve">PTEN </w:t>
            </w:r>
            <w:bookmarkStart w:id="0" w:name="_GoBack"/>
            <w:bookmarkEnd w:id="0"/>
          </w:p>
        </w:tc>
        <w:tc>
          <w:tcPr>
            <w:tcW w:w="1365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hideMark/>
          </w:tcPr>
          <w:p w14:paraId="713D4DFF" w14:textId="77777777" w:rsidR="00E07304" w:rsidRPr="00E718EC" w:rsidRDefault="00E07304" w:rsidP="00E0730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718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G4</w:t>
            </w:r>
          </w:p>
        </w:tc>
        <w:tc>
          <w:tcPr>
            <w:tcW w:w="136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hideMark/>
          </w:tcPr>
          <w:p w14:paraId="57E6201A" w14:textId="77777777" w:rsidR="00E07304" w:rsidRPr="00E718EC" w:rsidRDefault="00E07304" w:rsidP="00E0730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718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2,16930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326A7803" w14:textId="77777777" w:rsidR="00E07304" w:rsidRPr="00E718EC" w:rsidRDefault="00E07304" w:rsidP="00E0730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718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,384220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hideMark/>
          </w:tcPr>
          <w:p w14:paraId="398ADA84" w14:textId="77777777" w:rsidR="00E07304" w:rsidRPr="00E718EC" w:rsidRDefault="00E07304" w:rsidP="00E0730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718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,6190421</w:t>
            </w:r>
          </w:p>
        </w:tc>
        <w:tc>
          <w:tcPr>
            <w:tcW w:w="13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EDC21D" w14:textId="77777777" w:rsidR="00E07304" w:rsidRPr="00E718EC" w:rsidRDefault="00E07304" w:rsidP="00E07304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E718EC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,333</w:t>
            </w:r>
          </w:p>
        </w:tc>
      </w:tr>
      <w:tr w:rsidR="00E07304" w:rsidRPr="00E718EC" w14:paraId="4D3F66CE" w14:textId="77777777" w:rsidTr="00E07304">
        <w:trPr>
          <w:trHeight w:val="239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06781811" w14:textId="77777777" w:rsidR="00E07304" w:rsidRPr="00E718EC" w:rsidRDefault="00E07304" w:rsidP="00E073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hideMark/>
          </w:tcPr>
          <w:p w14:paraId="484006B6" w14:textId="77777777" w:rsidR="00E07304" w:rsidRPr="00E718EC" w:rsidRDefault="00E07304" w:rsidP="00E0730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718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G6</w:t>
            </w:r>
          </w:p>
        </w:tc>
        <w:tc>
          <w:tcPr>
            <w:tcW w:w="1365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hideMark/>
          </w:tcPr>
          <w:p w14:paraId="5B4E5958" w14:textId="77777777" w:rsidR="00E07304" w:rsidRPr="00E718EC" w:rsidRDefault="00E07304" w:rsidP="00E0730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718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0,510489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noWrap/>
            <w:hideMark/>
          </w:tcPr>
          <w:p w14:paraId="67C66E04" w14:textId="77777777" w:rsidR="00E07304" w:rsidRPr="00E718EC" w:rsidRDefault="00E07304" w:rsidP="00E0730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718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,536669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hideMark/>
          </w:tcPr>
          <w:p w14:paraId="4277829E" w14:textId="77777777" w:rsidR="00E07304" w:rsidRPr="00E718EC" w:rsidRDefault="00E07304" w:rsidP="00E0730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718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,512223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DAC834" w14:textId="77777777" w:rsidR="00E07304" w:rsidRPr="00E718EC" w:rsidRDefault="00E07304" w:rsidP="00E0730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</w:tr>
    </w:tbl>
    <w:p w14:paraId="1457C6AE" w14:textId="77777777" w:rsidR="00E07304" w:rsidRDefault="00E07304" w:rsidP="00E07304">
      <w:pPr>
        <w:rPr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upplemental table 2</w:t>
      </w:r>
      <w:r w:rsidRPr="007A404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7A404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Pr="00AA240C">
        <w:rPr>
          <w:rFonts w:ascii="TimesNewRomanPS" w:eastAsia="Calibri" w:hAnsi="TimesNewRomanPS"/>
          <w:b/>
          <w:bCs/>
          <w:lang w:val="en-GB"/>
        </w:rPr>
        <w:t xml:space="preserve">Statistics from </w:t>
      </w:r>
      <w:r>
        <w:rPr>
          <w:rFonts w:ascii="TimesNewRomanPS" w:eastAsia="Calibri" w:hAnsi="TimesNewRomanPS"/>
          <w:b/>
          <w:bCs/>
          <w:lang w:val="en-GB"/>
        </w:rPr>
        <w:t xml:space="preserve">the </w:t>
      </w:r>
      <w:r w:rsidRPr="00AA240C">
        <w:rPr>
          <w:rFonts w:ascii="TimesNewRomanPS" w:eastAsia="Calibri" w:hAnsi="TimesNewRomanPS"/>
          <w:b/>
          <w:bCs/>
          <w:lang w:val="en-GB"/>
        </w:rPr>
        <w:t xml:space="preserve">gene expression analysis of </w:t>
      </w:r>
      <w:r w:rsidRPr="00AA240C">
        <w:rPr>
          <w:rFonts w:ascii="TimesNewRomanPS" w:eastAsia="Calibri" w:hAnsi="TimesNewRomanPS"/>
          <w:b/>
          <w:bCs/>
          <w:i/>
          <w:lang w:val="en-GB"/>
        </w:rPr>
        <w:t>PTEN</w:t>
      </w:r>
      <w:r>
        <w:rPr>
          <w:rFonts w:ascii="TimesNewRomanPS" w:eastAsia="Calibri" w:hAnsi="TimesNewRomanPS"/>
          <w:b/>
          <w:bCs/>
          <w:lang w:val="en-GB"/>
        </w:rPr>
        <w:t xml:space="preserve"> pathway</w:t>
      </w:r>
      <w:r w:rsidRPr="00AA240C">
        <w:rPr>
          <w:rFonts w:ascii="TimesNewRomanPS" w:eastAsia="Calibri" w:hAnsi="TimesNewRomanPS"/>
          <w:b/>
          <w:bCs/>
          <w:lang w:val="en-GB"/>
        </w:rPr>
        <w:t>.</w:t>
      </w:r>
      <w:proofErr w:type="gramEnd"/>
      <w:r w:rsidRPr="00AA240C">
        <w:rPr>
          <w:rFonts w:ascii="TimesNewRomanPS" w:eastAsia="Calibri" w:hAnsi="TimesNewRomanPS"/>
          <w:b/>
          <w:bCs/>
          <w:lang w:val="en-GB"/>
        </w:rPr>
        <w:t xml:space="preserve"> </w:t>
      </w:r>
      <w:r w:rsidRPr="007A4045">
        <w:rPr>
          <w:rFonts w:ascii="Times New Roman" w:hAnsi="Times New Roman" w:cs="Times New Roman"/>
          <w:sz w:val="24"/>
          <w:szCs w:val="24"/>
          <w:lang w:val="en-US"/>
        </w:rPr>
        <w:t xml:space="preserve">Statistics from an exploratory study performed fo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gene expression </w:t>
      </w:r>
      <w:r w:rsidRPr="007A4045">
        <w:rPr>
          <w:rFonts w:ascii="Times New Roman" w:hAnsi="Times New Roman" w:cs="Times New Roman"/>
          <w:sz w:val="24"/>
          <w:szCs w:val="24"/>
          <w:lang w:val="en-US"/>
        </w:rPr>
        <w:t>between the initial control and the cultured control samples. As showed in the tables below, no differences were detected when compared with a paired t test.</w:t>
      </w:r>
    </w:p>
    <w:p w14:paraId="066DAC86" w14:textId="77777777" w:rsidR="00480299" w:rsidRDefault="00480299" w:rsidP="00E07304"/>
    <w:sectPr w:rsidR="00480299" w:rsidSect="0093409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NewRomanPS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7304"/>
    <w:rsid w:val="00480299"/>
    <w:rsid w:val="00522D71"/>
    <w:rsid w:val="00934090"/>
    <w:rsid w:val="00E07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BB244F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7304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7304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1</Words>
  <Characters>861</Characters>
  <Application>Microsoft Macintosh Word</Application>
  <DocSecurity>0</DocSecurity>
  <Lines>7</Lines>
  <Paragraphs>2</Paragraphs>
  <ScaleCrop>false</ScaleCrop>
  <Company/>
  <LinksUpToDate>false</LinksUpToDate>
  <CharactersWithSpaces>1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Herraiz</dc:creator>
  <cp:keywords/>
  <dc:description/>
  <cp:lastModifiedBy>Sonia Herraiz</cp:lastModifiedBy>
  <cp:revision>2</cp:revision>
  <dcterms:created xsi:type="dcterms:W3CDTF">2015-04-26T09:54:00Z</dcterms:created>
  <dcterms:modified xsi:type="dcterms:W3CDTF">2015-04-28T19:26:00Z</dcterms:modified>
</cp:coreProperties>
</file>